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C38" w:rsidRDefault="00C35C38" w:rsidP="00C35C38">
      <w:pPr>
        <w:spacing w:line="480" w:lineRule="auto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szCs w:val="21"/>
        </w:rPr>
        <w:t xml:space="preserve">Table </w:t>
      </w:r>
      <w:r>
        <w:rPr>
          <w:rFonts w:ascii="Times New Roman" w:eastAsia="黑体" w:hAnsi="Times New Roman" w:cs="Times New Roman" w:hint="eastAsia"/>
          <w:szCs w:val="21"/>
        </w:rPr>
        <w:t>S</w:t>
      </w:r>
      <w:r>
        <w:rPr>
          <w:rFonts w:ascii="Times New Roman" w:eastAsia="黑体" w:hAnsi="Times New Roman" w:cs="Times New Roman"/>
          <w:szCs w:val="21"/>
        </w:rPr>
        <w:t xml:space="preserve">2 </w:t>
      </w:r>
      <w:proofErr w:type="gramStart"/>
      <w:r>
        <w:rPr>
          <w:rFonts w:ascii="Times New Roman" w:hAnsi="Times New Roman" w:cs="Times New Roman"/>
          <w:bCs/>
        </w:rPr>
        <w:t>The</w:t>
      </w:r>
      <w:proofErr w:type="gramEnd"/>
      <w:r>
        <w:rPr>
          <w:rFonts w:ascii="Times New Roman" w:hAnsi="Times New Roman" w:cs="Times New Roman"/>
          <w:bCs/>
        </w:rPr>
        <w:t xml:space="preserve"> primers used for RT-</w:t>
      </w:r>
      <w:proofErr w:type="spellStart"/>
      <w:r>
        <w:rPr>
          <w:rFonts w:ascii="Times New Roman" w:hAnsi="Times New Roman" w:cs="Times New Roman"/>
          <w:bCs/>
        </w:rPr>
        <w:t>qPCR</w:t>
      </w:r>
      <w:proofErr w:type="spellEnd"/>
      <w:r>
        <w:rPr>
          <w:rFonts w:ascii="Times New Roman" w:hAnsi="Times New Roman" w:cs="Times New Roman"/>
          <w:bCs/>
        </w:rPr>
        <w:t xml:space="preserve"> validation</w:t>
      </w:r>
      <w:r>
        <w:rPr>
          <w:rFonts w:ascii="Times New Roman" w:hAnsi="Times New Roman" w:cs="Times New Roman" w:hint="eastAsia"/>
          <w:bCs/>
        </w:rPr>
        <w:t>.</w:t>
      </w:r>
    </w:p>
    <w:tbl>
      <w:tblPr>
        <w:tblW w:w="893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60"/>
        <w:gridCol w:w="850"/>
        <w:gridCol w:w="3686"/>
        <w:gridCol w:w="2502"/>
        <w:gridCol w:w="340"/>
      </w:tblGrid>
      <w:tr w:rsidR="00C35C38" w:rsidTr="00BD5444">
        <w:trPr>
          <w:gridAfter w:val="1"/>
          <w:wAfter w:w="340" w:type="dxa"/>
          <w:trHeight w:val="9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ne-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imer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quence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→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scription</w:t>
            </w:r>
          </w:p>
        </w:tc>
      </w:tr>
      <w:tr w:rsidR="00C35C38" w:rsidTr="00BD5444">
        <w:trPr>
          <w:trHeight w:val="9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XAC29-14630) 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h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CAGCGCTTCATCTTC</w:t>
            </w:r>
          </w:p>
        </w:tc>
        <w:tc>
          <w:tcPr>
            <w:tcW w:w="2842" w:type="dxa"/>
            <w:gridSpan w:val="2"/>
            <w:vMerge w:val="restart"/>
            <w:tcBorders>
              <w:top w:val="single" w:sz="4" w:space="0" w:color="auto"/>
            </w:tcBorders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sponse regulator for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motaxis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CGTATAGGTACTGAAC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14610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TTTTCCGCGCCGCACA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em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GATCAGTTCCGAGCTCA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XAC29-12415)</w:t>
            </w:r>
          </w:p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W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CCGCGCAATATCTGACCT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emotax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te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eW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W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CGCAATCCGGCATCGAC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9985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iD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AGTTCAGCGGCACCCT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te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iD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TTGGGCGGTGTAGCGGTC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9825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iR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CCACCGGCCTGTCGTT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biosynthetic 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iR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ACCGCCAGATGCCCGTTG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9800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hA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GACGCCGACCTCAACG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biosynthesis 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hA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GTCCATCGCACCGTA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9805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hB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h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AGCTCAATCCCGCCAA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biosynthesis protein 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hB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h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CTGGAAATGCAGAAGC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11410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pA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CCATCGAGAGGTCTG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l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te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pA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GGCAGCTTCTCCGAG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9670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tA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CAATTGCCGCGTCAGGA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 motor 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tA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TGCCCTCGAATACCT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18800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tB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GACCGATCCGCAGAACC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gell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motor 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tB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CAGATCCGGCACC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11150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lyB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y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GCCATCATCCAGCGCAA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molys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secretion protein B</w:t>
            </w:r>
          </w:p>
        </w:tc>
      </w:tr>
      <w:tr w:rsidR="00C35C38" w:rsidTr="00BD5444">
        <w:trPr>
          <w:trHeight w:val="347"/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y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GCCCCTTGTCCATCACGA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3535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spD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p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TGTTGTCCACGCCCTCGAT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ype II secretion system protein D</w:t>
            </w:r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p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GCGGAATGGGTTGTCGT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3545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spF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p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TTGATTACACCGTGCTCG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ype II secretion system protein F</w:t>
            </w:r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p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ACACGCACCGGCACCCAT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3540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spE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GCATCTGGAATCCTACGAA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ype II secretion system protein E</w:t>
            </w:r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CCAGCCGCGCCATCACC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2060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rcR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c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CCGAACATGGTCCTCA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ype III secretion system prote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scR</w:t>
            </w:r>
            <w:proofErr w:type="spellEnd"/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c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GGCTGTTATCGGACCC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XAC29-02065)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rcQ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c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CCATGCAGCACGATA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rc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</w:tr>
      <w:tr w:rsidR="00C35C38" w:rsidTr="00BD5444">
        <w:trPr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c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GACAACTCCAGGATC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Merge w:val="restart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XAC29-21270)</w:t>
            </w:r>
          </w:p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tA</w:t>
            </w:r>
            <w:proofErr w:type="spellEnd"/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TTTCAGCATTTGGCACT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w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gin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nsloc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tein A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GTGCATGCCTTTCTTGA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 w:val="restart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AC29-06275)</w:t>
            </w:r>
          </w:p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21</w:t>
            </w:r>
          </w:p>
        </w:tc>
        <w:tc>
          <w:tcPr>
            <w:tcW w:w="850" w:type="dxa"/>
          </w:tcPr>
          <w:p w:rsidR="00C35C38" w:rsidRDefault="00C35C38" w:rsidP="00BD5444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1-F1</w:t>
            </w:r>
          </w:p>
        </w:tc>
        <w:tc>
          <w:tcPr>
            <w:tcW w:w="3686" w:type="dxa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GTGGAAAAGCTCGAAGT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ge subunit ribosomal protein L21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C35C38" w:rsidRDefault="00C35C38" w:rsidP="00BD5444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21-R1</w:t>
            </w:r>
          </w:p>
        </w:tc>
        <w:tc>
          <w:tcPr>
            <w:tcW w:w="3686" w:type="dxa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GATGATGCGCACCTTGTC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 w:val="restart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AC29-05000)</w:t>
            </w:r>
          </w:p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5</w:t>
            </w: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5-F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GTCGCCATCCAAAAGTCG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ll subunit ribosomal protein S5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5-R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CAGCACAGCGCGCA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 w:val="restart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AC29-19680)</w:t>
            </w:r>
          </w:p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21</w:t>
            </w: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1-F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GTCGTTTCAAGCGCACCT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ll subunit ribosomal protein S21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1-R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CGCTCCTGGGTCGGCTT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 w:val="restart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AC29-05010)</w:t>
            </w:r>
          </w:p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15</w:t>
            </w: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15-F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GTACCGAGCGCACC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ge subunit ribosomal protein L15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15-R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TTGCCGCCACCCTTACGAG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 w:val="restart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AC29-11660)</w:t>
            </w:r>
          </w:p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36</w:t>
            </w: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6-F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TCCTCCCTGAAGTCTGCGA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ge subunit ribosomal protein L36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6-R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GAAGCGCGGGTTCGAC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 w:val="restart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XAC29-05005)</w:t>
            </w:r>
          </w:p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30</w:t>
            </w: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0-F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CACCAACAAGACCGTCA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ge subunit ribosomal protein L30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0-R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CAGTTCACGCACATC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 w:val="restart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AC29-05040)</w:t>
            </w:r>
          </w:p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17</w:t>
            </w: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17-F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CCGTACCAGCGCACAC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ge subunit ribosomal protein L17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17-R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CAAATGCCAGACGACGAT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 w:val="restart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AC29-17265)</w:t>
            </w:r>
          </w:p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31</w:t>
            </w: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1-F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ATTCTGACCCGTTCCAC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ge subunit ribosomal protein L31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31-R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CTTGTGCTTGCCGGTA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 w:val="restart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XAC29-06280)</w:t>
            </w:r>
          </w:p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27</w:t>
            </w: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27-F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TACCTCGGCGTGAAGAT</w:t>
            </w:r>
          </w:p>
        </w:tc>
        <w:tc>
          <w:tcPr>
            <w:tcW w:w="2842" w:type="dxa"/>
            <w:gridSpan w:val="2"/>
            <w:vMerge w:val="restart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ge subunit ribosomal protein L27</w:t>
            </w:r>
          </w:p>
        </w:tc>
      </w:tr>
      <w:tr w:rsidR="00C35C38" w:rsidTr="00BD5444">
        <w:trPr>
          <w:trHeight w:val="323"/>
          <w:jc w:val="center"/>
        </w:trPr>
        <w:tc>
          <w:tcPr>
            <w:tcW w:w="1560" w:type="dxa"/>
            <w:vMerge/>
            <w:vAlign w:val="center"/>
          </w:tcPr>
          <w:p w:rsidR="00C35C38" w:rsidRDefault="00C35C38" w:rsidP="00BD5444">
            <w:pPr>
              <w:spacing w:line="280" w:lineRule="exact"/>
              <w:rPr>
                <w:color w:val="00000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27-R1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CACCTTGCCGTCGACCAG</w:t>
            </w:r>
          </w:p>
        </w:tc>
        <w:tc>
          <w:tcPr>
            <w:tcW w:w="2842" w:type="dxa"/>
            <w:gridSpan w:val="2"/>
            <w:vMerge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5C38" w:rsidTr="00BD5444">
        <w:trPr>
          <w:jc w:val="center"/>
        </w:trPr>
        <w:tc>
          <w:tcPr>
            <w:tcW w:w="156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left"/>
              <w:rPr>
                <w:color w:val="00000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-F</w:t>
            </w:r>
          </w:p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-R</w:t>
            </w:r>
          </w:p>
        </w:tc>
        <w:tc>
          <w:tcPr>
            <w:tcW w:w="3686" w:type="dxa"/>
            <w:vAlign w:val="center"/>
          </w:tcPr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TTCGTGCCTCAGTGTCAGTGTTGG</w:t>
            </w:r>
          </w:p>
          <w:p w:rsidR="00C35C38" w:rsidRDefault="00C35C38" w:rsidP="00BD5444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GTAAAGCGTGCGTAGGTGGTGGTT</w:t>
            </w:r>
          </w:p>
        </w:tc>
        <w:tc>
          <w:tcPr>
            <w:tcW w:w="2842" w:type="dxa"/>
            <w:gridSpan w:val="2"/>
          </w:tcPr>
          <w:p w:rsidR="00C35C38" w:rsidRDefault="00C35C38" w:rsidP="00BD544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 xml:space="preserve">16S </w:t>
            </w:r>
            <w:proofErr w:type="spellStart"/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rRNA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 xml:space="preserve"> gene </w:t>
            </w:r>
          </w:p>
        </w:tc>
      </w:tr>
    </w:tbl>
    <w:p w:rsidR="00C35C38" w:rsidRDefault="00C35C38" w:rsidP="00C35C38"/>
    <w:p w:rsidR="00535A7A" w:rsidRDefault="00C35C38"/>
    <w:sectPr w:rsidR="00535A7A" w:rsidSect="008D3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5C38"/>
    <w:rsid w:val="007A75F1"/>
    <w:rsid w:val="00C35C38"/>
    <w:rsid w:val="00C4011A"/>
    <w:rsid w:val="00D25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C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4-29T07:32:00Z</dcterms:created>
  <dcterms:modified xsi:type="dcterms:W3CDTF">2019-04-29T07:33:00Z</dcterms:modified>
</cp:coreProperties>
</file>